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1FC0" w:rsidRPr="00981FC0" w:rsidRDefault="00981FC0" w:rsidP="00981FC0">
      <w:pPr>
        <w:pStyle w:val="DJFBrdtekst"/>
        <w:spacing w:line="240" w:lineRule="auto"/>
        <w:ind w:left="709" w:right="804"/>
        <w:jc w:val="both"/>
        <w:rPr>
          <w:i/>
          <w:sz w:val="20"/>
          <w:lang w:val="en-GB"/>
        </w:rPr>
      </w:pPr>
      <w:r w:rsidRPr="00981FC0">
        <w:rPr>
          <w:i/>
          <w:sz w:val="18"/>
          <w:lang w:val="en-GB"/>
        </w:rPr>
        <w:t>Supplementary material</w:t>
      </w:r>
      <w:r w:rsidR="007E2120">
        <w:rPr>
          <w:i/>
          <w:sz w:val="18"/>
          <w:lang w:val="en-GB"/>
        </w:rPr>
        <w:t xml:space="preserve"> II</w:t>
      </w:r>
      <w:r>
        <w:rPr>
          <w:i/>
          <w:sz w:val="18"/>
          <w:lang w:val="en-GB"/>
        </w:rPr>
        <w:t>:</w:t>
      </w:r>
      <w:r w:rsidRPr="00981FC0">
        <w:rPr>
          <w:i/>
          <w:sz w:val="18"/>
          <w:lang w:val="en-GB"/>
        </w:rPr>
        <w:t xml:space="preserve"> Average weekly amount of each feed (g) and roughage (g) allocated per treatment.</w:t>
      </w:r>
    </w:p>
    <w:tbl>
      <w:tblPr>
        <w:tblW w:w="75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1080"/>
        <w:gridCol w:w="1000"/>
        <w:gridCol w:w="1320"/>
        <w:gridCol w:w="960"/>
        <w:gridCol w:w="2020"/>
      </w:tblGrid>
      <w:tr w:rsidR="00981FC0" w:rsidRPr="008B6872" w:rsidTr="00FE64F9">
        <w:trPr>
          <w:trHeight w:val="113"/>
          <w:jc w:val="center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Age (week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Treatment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Feed (g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Roughage (g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Total (g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81FC0" w:rsidRPr="00D96B32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D96B32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Extra amount compared to C (%)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 xml:space="preserve">Control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9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9.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Insolub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9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9.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Roughag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9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9.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Mix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9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9.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 xml:space="preserve">Control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29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29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Insolub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29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29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Roughag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29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29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Mix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29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29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 xml:space="preserve">Control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34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34.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Insolub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34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34.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Roughag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34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35.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2.5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Mix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34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34.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 xml:space="preserve">Control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39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39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Insolub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41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41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5.9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Roughag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39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42.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.8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Mix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41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41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5.9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 xml:space="preserve">Control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42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42.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Insolub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49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49.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6.4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Roughag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42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47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0.4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Mix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48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48.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3.4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 xml:space="preserve">Control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46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46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Insolub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57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57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23.5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Roughag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45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50.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.9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Mix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52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52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3.3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 xml:space="preserve">Control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49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49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Insolub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65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65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32.6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Roughag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48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53.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.1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Mix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57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57.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7.8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 xml:space="preserve">Control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54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54.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Insolub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75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75.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37.9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Roughag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54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69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26.2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Mix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66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66.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22.1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 xml:space="preserve">Control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66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66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Insolub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3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3.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26.1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Roughag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64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73.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0.9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Mix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76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76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4.8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 xml:space="preserve">Control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77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77.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Insolub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8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8.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4.0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Roughag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78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8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3.8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Mix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3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3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7.1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 xml:space="preserve">Control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2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2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Insolub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0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0.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0.7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Roughag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2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4.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5.0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Mix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6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6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4.9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 xml:space="preserve">Control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4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4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Insolub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2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2.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.9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Roughag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4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6.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4.5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Mix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7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7.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4.3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 xml:space="preserve">Control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5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5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Insolub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3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3.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.6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Roughag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5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7.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4.4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Mix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8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8.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4.2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 xml:space="preserve">Control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6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6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Insolub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4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4.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.6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Roughag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6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8.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4.3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Mix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9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9.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4.3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 xml:space="preserve">Control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7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7.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Insolub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5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5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.1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Roughag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7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9.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4.2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Mix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1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1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4.3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 xml:space="preserve">Control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8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8.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Insolub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6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6.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.1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Roughag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8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03.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7.5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Mix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2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2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4.4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 xml:space="preserve">Control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9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9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Insolub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7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7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.3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Roughag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9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04.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7.5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Mix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3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3.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5.0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 xml:space="preserve">Control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9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9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Insolub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8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8.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0.2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Roughag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89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04.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7.3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Mix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4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4.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5.6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 xml:space="preserve">Control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5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5.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Insolub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08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08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3.4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Roughag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93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08.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3.9</w:t>
            </w:r>
          </w:p>
        </w:tc>
      </w:tr>
      <w:tr w:rsidR="00981FC0" w:rsidRPr="00B74AB5" w:rsidTr="00FE64F9">
        <w:trPr>
          <w:trHeight w:val="113"/>
          <w:jc w:val="center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Mixe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08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08.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81FC0" w:rsidRPr="00B74AB5" w:rsidRDefault="00981FC0" w:rsidP="00FE64F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</w:pPr>
            <w:r w:rsidRPr="00B74AB5">
              <w:rPr>
                <w:rFonts w:eastAsia="Times New Roman"/>
                <w:color w:val="000000"/>
                <w:sz w:val="14"/>
                <w:szCs w:val="14"/>
                <w:lang w:val="en-US" w:eastAsia="da-DK"/>
              </w:rPr>
              <w:t>13.4</w:t>
            </w:r>
          </w:p>
        </w:tc>
      </w:tr>
    </w:tbl>
    <w:p w:rsidR="007F3C11" w:rsidRPr="00F25D39" w:rsidRDefault="00F25D39" w:rsidP="00F25D39">
      <w:pPr>
        <w:rPr>
          <w:sz w:val="2"/>
          <w:szCs w:val="2"/>
        </w:rPr>
      </w:pPr>
      <w:bookmarkStart w:id="0" w:name="_GoBack"/>
      <w:bookmarkEnd w:id="0"/>
    </w:p>
    <w:sectPr w:rsidR="007F3C11" w:rsidRPr="00F25D3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FC0"/>
    <w:rsid w:val="005A434E"/>
    <w:rsid w:val="007E2120"/>
    <w:rsid w:val="00981FC0"/>
    <w:rsid w:val="00D22961"/>
    <w:rsid w:val="00F25D39"/>
    <w:rsid w:val="00F91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FC0"/>
    <w:rPr>
      <w:rFonts w:cs="Times New Roman"/>
      <w:szCs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JFBrdtekst">
    <w:name w:val="DJFBrødtekst"/>
    <w:basedOn w:val="Normal"/>
    <w:rsid w:val="00981FC0"/>
    <w:pPr>
      <w:spacing w:after="0" w:line="288" w:lineRule="auto"/>
    </w:pPr>
    <w:rPr>
      <w:rFonts w:eastAsia="Times New Roman"/>
      <w:lang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FC0"/>
    <w:rPr>
      <w:rFonts w:cs="Times New Roman"/>
      <w:szCs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JFBrdtekst">
    <w:name w:val="DJFBrødtekst"/>
    <w:basedOn w:val="Normal"/>
    <w:rsid w:val="00981FC0"/>
    <w:pPr>
      <w:spacing w:after="0" w:line="288" w:lineRule="auto"/>
    </w:pPr>
    <w:rPr>
      <w:rFonts w:eastAsia="Times New Roman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7</Words>
  <Characters>1980</Characters>
  <Application>Microsoft Office Word</Application>
  <DocSecurity>4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2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a Machada Tahamtani</dc:creator>
  <cp:lastModifiedBy>Priyadharshini S.</cp:lastModifiedBy>
  <cp:revision>2</cp:revision>
  <dcterms:created xsi:type="dcterms:W3CDTF">2020-06-10T05:06:00Z</dcterms:created>
  <dcterms:modified xsi:type="dcterms:W3CDTF">2020-06-10T05:06:00Z</dcterms:modified>
</cp:coreProperties>
</file>